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99E8F" w14:textId="67CCD272" w:rsidR="00762FE1" w:rsidRPr="00D3100A" w:rsidRDefault="00C73D58">
      <w:pPr>
        <w:rPr>
          <w:rFonts w:ascii="Times New Roman" w:hAnsi="Times New Roman" w:cs="Times New Roman"/>
          <w:sz w:val="24"/>
          <w:szCs w:val="24"/>
        </w:rPr>
      </w:pPr>
      <w:r w:rsidRPr="00D3100A">
        <w:rPr>
          <w:rFonts w:ascii="Times New Roman" w:hAnsi="Times New Roman" w:cs="Times New Roman"/>
          <w:sz w:val="24"/>
          <w:szCs w:val="24"/>
        </w:rPr>
        <w:t xml:space="preserve">Table </w:t>
      </w:r>
      <w:r w:rsidR="00D97F96">
        <w:rPr>
          <w:rFonts w:ascii="Times New Roman" w:hAnsi="Times New Roman" w:cs="Times New Roman"/>
          <w:sz w:val="24"/>
          <w:szCs w:val="24"/>
        </w:rPr>
        <w:t>S</w:t>
      </w:r>
      <w:r w:rsidRPr="00D3100A">
        <w:rPr>
          <w:rFonts w:ascii="Times New Roman" w:hAnsi="Times New Roman" w:cs="Times New Roman"/>
          <w:sz w:val="24"/>
          <w:szCs w:val="24"/>
        </w:rPr>
        <w:t xml:space="preserve">1.  </w:t>
      </w:r>
      <w:r w:rsidR="008264D6">
        <w:rPr>
          <w:rFonts w:ascii="Times New Roman" w:hAnsi="Times New Roman" w:cs="Times New Roman"/>
          <w:sz w:val="24"/>
          <w:szCs w:val="24"/>
        </w:rPr>
        <w:t>C</w:t>
      </w:r>
      <w:r w:rsidRPr="00D3100A">
        <w:rPr>
          <w:rFonts w:ascii="Times New Roman" w:hAnsi="Times New Roman" w:cs="Times New Roman"/>
          <w:sz w:val="24"/>
          <w:szCs w:val="24"/>
        </w:rPr>
        <w:t xml:space="preserve">haracteristics of patients with Parkinson’s disease harboring </w:t>
      </w:r>
      <w:r w:rsidR="00572318" w:rsidRPr="00D3100A">
        <w:rPr>
          <w:rFonts w:ascii="Times New Roman" w:hAnsi="Times New Roman" w:cs="Times New Roman"/>
          <w:i/>
          <w:iCs/>
          <w:sz w:val="24"/>
          <w:szCs w:val="24"/>
        </w:rPr>
        <w:t>NOTCH2NLC</w:t>
      </w:r>
      <w:r w:rsidRPr="00D3100A">
        <w:rPr>
          <w:rFonts w:ascii="Times New Roman" w:hAnsi="Times New Roman" w:cs="Times New Roman"/>
          <w:sz w:val="24"/>
          <w:szCs w:val="24"/>
        </w:rPr>
        <w:t xml:space="preserve"> CGG expansions</w:t>
      </w:r>
    </w:p>
    <w:p w14:paraId="0898573A" w14:textId="1B3D59E8" w:rsidR="001636F2" w:rsidRDefault="00E64749">
      <w:r>
        <w:fldChar w:fldCharType="begin"/>
      </w:r>
      <w:r>
        <w:instrText xml:space="preserve"> LINK </w:instrText>
      </w:r>
      <w:r w:rsidR="001636F2">
        <w:instrText>Excel.Sheet.12</w:instrText>
      </w:r>
      <w:r w:rsidR="001636F2">
        <w:rPr>
          <w:rFonts w:hint="eastAsia"/>
        </w:rPr>
        <w:instrText xml:space="preserve"> "C:\\Users\\liuzh\\OneDrive\\Desktop\\0\\</w:instrText>
      </w:r>
      <w:r w:rsidR="001636F2">
        <w:rPr>
          <w:rFonts w:hint="eastAsia"/>
        </w:rPr>
        <w:instrText>研究成果</w:instrText>
      </w:r>
      <w:r w:rsidR="001636F2">
        <w:rPr>
          <w:rFonts w:hint="eastAsia"/>
        </w:rPr>
        <w:instrText>\\Paper2\\GGC-result\\</w:instrText>
      </w:r>
      <w:r w:rsidR="001636F2">
        <w:rPr>
          <w:rFonts w:hint="eastAsia"/>
        </w:rPr>
        <w:instrText>副本</w:instrText>
      </w:r>
      <w:r w:rsidR="001636F2">
        <w:rPr>
          <w:rFonts w:hint="eastAsia"/>
        </w:rPr>
        <w:instrText>20230127NIID_Table_Clinical features(1).xlsx"</w:instrText>
      </w:r>
      <w:r w:rsidR="001636F2">
        <w:instrText xml:space="preserve"> Sheet3!R1C1:R22C5 </w:instrText>
      </w:r>
      <w:r>
        <w:instrText xml:space="preserve">\a \f 4 \h  \* MERGEFORMAT </w:instrText>
      </w:r>
      <w:r w:rsidR="001636F2">
        <w:fldChar w:fldCharType="separate"/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129"/>
        <w:gridCol w:w="1276"/>
        <w:gridCol w:w="2075"/>
        <w:gridCol w:w="2660"/>
        <w:gridCol w:w="1786"/>
      </w:tblGrid>
      <w:tr w:rsidR="001636F2" w:rsidRPr="001636F2" w14:paraId="189330EF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2D44" w14:textId="60ED3F0A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3C81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008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e at onset, year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D2FA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isease duration, years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8BA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epeat sizes</w:t>
            </w:r>
          </w:p>
        </w:tc>
      </w:tr>
      <w:tr w:rsidR="001636F2" w:rsidRPr="001636F2" w14:paraId="70193568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066E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A058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4FDE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FA3F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33CD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</w:tr>
      <w:tr w:rsidR="001636F2" w:rsidRPr="001636F2" w14:paraId="4C3D3808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D364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598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69D9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AEAE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250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</w:tr>
      <w:tr w:rsidR="001636F2" w:rsidRPr="001636F2" w14:paraId="72F8A08C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6C3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382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06E8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BF9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8887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1636F2" w:rsidRPr="001636F2" w14:paraId="6E953E1C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FE4A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3839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A64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5EF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1945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1636F2" w:rsidRPr="001636F2" w14:paraId="02DB4AC8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B467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B38D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203D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EE62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E8D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 w:rsidR="001636F2" w:rsidRPr="001636F2" w14:paraId="0D523027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9E9E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E393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5684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F72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1812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1636F2" w:rsidRPr="001636F2" w14:paraId="52ECDC04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F1D4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2B8F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C2BF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0342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EE11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1636F2" w:rsidRPr="001636F2" w14:paraId="35CBC4A4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572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4005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A7AF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89F8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94B6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 w:rsidR="001636F2" w:rsidRPr="001636F2" w14:paraId="094340C8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8CB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FB3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1F0F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82CE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D215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1636F2" w:rsidRPr="001636F2" w14:paraId="369A5D24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E144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D8C6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137F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DACE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11B6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</w:tr>
      <w:tr w:rsidR="001636F2" w:rsidRPr="001636F2" w14:paraId="7036BDAE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08BD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329E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D02F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6D6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939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</w:tr>
      <w:tr w:rsidR="001636F2" w:rsidRPr="001636F2" w14:paraId="287A770F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BFA2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9AC5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4737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E60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FE67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</w:tr>
      <w:tr w:rsidR="001636F2" w:rsidRPr="001636F2" w14:paraId="74E4D434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326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2703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668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D523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761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1636F2" w:rsidRPr="001636F2" w14:paraId="067690BF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CC66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221E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DA86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29D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CFF4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  <w:tr w:rsidR="001636F2" w:rsidRPr="001636F2" w14:paraId="467BCA80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9F58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B00A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2489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5863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A5C9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</w:tr>
      <w:tr w:rsidR="001636F2" w:rsidRPr="001636F2" w14:paraId="527F1268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74B8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E7B54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201A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767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7D3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1636F2" w:rsidRPr="001636F2" w14:paraId="7270A8DC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EEAE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6D51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89AD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961A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3EA3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1636F2" w:rsidRPr="001636F2" w14:paraId="7E32BB60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0238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19C1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BACF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6BC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275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1636F2" w:rsidRPr="001636F2" w14:paraId="7D14E057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52A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99FB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2F1A6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416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D212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1636F2" w:rsidRPr="001636F2" w14:paraId="75D873A1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67B6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7F92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BE56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A8D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BB90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1636F2" w:rsidRPr="001636F2" w14:paraId="7E3F19AA" w14:textId="77777777" w:rsidTr="001636F2">
        <w:trPr>
          <w:divId w:val="2133017715"/>
          <w:trHeight w:val="454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CC1F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-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72A4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CBF5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2954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659C" w14:textId="77777777" w:rsidR="001636F2" w:rsidRPr="001636F2" w:rsidRDefault="001636F2" w:rsidP="001636F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36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</w:tbl>
    <w:p w14:paraId="357BE545" w14:textId="63F14DCD" w:rsidR="00E64749" w:rsidRDefault="00E64749">
      <w:r>
        <w:fldChar w:fldCharType="end"/>
      </w:r>
    </w:p>
    <w:sectPr w:rsidR="00E6474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FF5C5" w14:textId="77777777" w:rsidR="0094227B" w:rsidRDefault="0094227B" w:rsidP="00E64749">
      <w:r>
        <w:separator/>
      </w:r>
    </w:p>
  </w:endnote>
  <w:endnote w:type="continuationSeparator" w:id="0">
    <w:p w14:paraId="1DF40426" w14:textId="77777777" w:rsidR="0094227B" w:rsidRDefault="0094227B" w:rsidP="00E64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B8B66" w14:textId="77777777" w:rsidR="0094227B" w:rsidRDefault="0094227B" w:rsidP="00E64749">
      <w:r>
        <w:separator/>
      </w:r>
    </w:p>
  </w:footnote>
  <w:footnote w:type="continuationSeparator" w:id="0">
    <w:p w14:paraId="3D5A31EA" w14:textId="77777777" w:rsidR="0094227B" w:rsidRDefault="0094227B" w:rsidP="00E64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869"/>
    <w:rsid w:val="00131869"/>
    <w:rsid w:val="001636F2"/>
    <w:rsid w:val="00572318"/>
    <w:rsid w:val="00762FE1"/>
    <w:rsid w:val="008264D6"/>
    <w:rsid w:val="0094227B"/>
    <w:rsid w:val="00945758"/>
    <w:rsid w:val="00C73D58"/>
    <w:rsid w:val="00D3100A"/>
    <w:rsid w:val="00D97F96"/>
    <w:rsid w:val="00E6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378A0"/>
  <w15:chartTrackingRefBased/>
  <w15:docId w15:val="{D5852422-B63E-4E6D-AE38-6EDA49625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4749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E64749"/>
  </w:style>
  <w:style w:type="paragraph" w:styleId="a5">
    <w:name w:val="footer"/>
    <w:basedOn w:val="a"/>
    <w:link w:val="a6"/>
    <w:uiPriority w:val="99"/>
    <w:unhideWhenUsed/>
    <w:rsid w:val="00E64749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E64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7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enhua2503@163.com</dc:creator>
  <cp:keywords/>
  <dc:description/>
  <cp:lastModifiedBy>liuzhenhua2503@163.com</cp:lastModifiedBy>
  <cp:revision>9</cp:revision>
  <dcterms:created xsi:type="dcterms:W3CDTF">2023-04-17T14:56:00Z</dcterms:created>
  <dcterms:modified xsi:type="dcterms:W3CDTF">2023-04-19T16:04:00Z</dcterms:modified>
</cp:coreProperties>
</file>